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5BBC" w:rsidRDefault="00964E42" w:rsidP="00964E42">
      <w:pPr>
        <w:spacing w:after="0" w:line="480" w:lineRule="auto"/>
        <w:rPr>
          <w:rFonts w:cs="Times New Roman"/>
          <w:sz w:val="20"/>
          <w:szCs w:val="20"/>
          <w:lang w:val="en-US"/>
        </w:rPr>
      </w:pPr>
      <w:r>
        <w:rPr>
          <w:rFonts w:cs="Times New Roman"/>
          <w:b/>
          <w:sz w:val="20"/>
          <w:szCs w:val="20"/>
          <w:lang w:val="en-US"/>
        </w:rPr>
        <w:t xml:space="preserve">Table </w:t>
      </w:r>
      <w:r w:rsidR="00997E7D">
        <w:rPr>
          <w:rFonts w:cs="Times New Roman"/>
          <w:b/>
          <w:sz w:val="20"/>
          <w:szCs w:val="20"/>
          <w:lang w:val="en-US"/>
        </w:rPr>
        <w:t>4</w:t>
      </w:r>
      <w:bookmarkStart w:id="0" w:name="_GoBack"/>
      <w:bookmarkEnd w:id="0"/>
    </w:p>
    <w:p w:rsidR="00062684" w:rsidRPr="00615F12" w:rsidRDefault="00E1210A" w:rsidP="00062684">
      <w:pPr>
        <w:spacing w:after="0" w:line="480" w:lineRule="auto"/>
        <w:rPr>
          <w:rFonts w:cs="Times New Roman"/>
          <w:i/>
          <w:sz w:val="20"/>
          <w:szCs w:val="20"/>
          <w:lang w:val="en-US"/>
        </w:rPr>
      </w:pPr>
      <w:r>
        <w:rPr>
          <w:rFonts w:cs="Times New Roman"/>
          <w:i/>
          <w:sz w:val="20"/>
          <w:szCs w:val="20"/>
          <w:lang w:val="en-US"/>
        </w:rPr>
        <w:t>Explicit knowledge</w:t>
      </w:r>
      <w:r w:rsidR="00062684">
        <w:rPr>
          <w:rFonts w:cs="Times New Roman"/>
          <w:i/>
          <w:sz w:val="20"/>
          <w:szCs w:val="20"/>
          <w:lang w:val="en-US"/>
        </w:rPr>
        <w:t>: RT drops</w:t>
      </w:r>
    </w:p>
    <w:tbl>
      <w:tblPr>
        <w:tblStyle w:val="Tabelraster"/>
        <w:tblW w:w="0" w:type="auto"/>
        <w:tblInd w:w="0" w:type="dxa"/>
        <w:tblLook w:val="04A0" w:firstRow="1" w:lastRow="0" w:firstColumn="1" w:lastColumn="0" w:noHBand="0" w:noVBand="1"/>
      </w:tblPr>
      <w:tblGrid>
        <w:gridCol w:w="2376"/>
        <w:gridCol w:w="1701"/>
        <w:gridCol w:w="1701"/>
        <w:gridCol w:w="1701"/>
        <w:gridCol w:w="1701"/>
      </w:tblGrid>
      <w:tr w:rsidR="00062684" w:rsidRPr="00615F12" w:rsidTr="00504C24">
        <w:tc>
          <w:tcPr>
            <w:tcW w:w="2376" w:type="dxa"/>
            <w:tcBorders>
              <w:left w:val="nil"/>
              <w:bottom w:val="nil"/>
              <w:right w:val="nil"/>
            </w:tcBorders>
          </w:tcPr>
          <w:p w:rsidR="00062684" w:rsidRPr="00615F12" w:rsidRDefault="00062684" w:rsidP="00BE6102">
            <w:pPr>
              <w:spacing w:line="48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62684" w:rsidRPr="00615F12" w:rsidRDefault="00062684" w:rsidP="00BE6102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15F12">
              <w:rPr>
                <w:rFonts w:cs="Times New Roman"/>
                <w:b/>
                <w:sz w:val="20"/>
                <w:szCs w:val="20"/>
              </w:rPr>
              <w:t>TD group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62684" w:rsidRPr="00615F12" w:rsidRDefault="00062684" w:rsidP="00BE6102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15F12">
              <w:rPr>
                <w:rFonts w:cs="Times New Roman"/>
                <w:b/>
                <w:sz w:val="20"/>
                <w:szCs w:val="20"/>
              </w:rPr>
              <w:t>ASD group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62684" w:rsidRPr="00615F12" w:rsidRDefault="00062684" w:rsidP="00BE6102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15F12">
              <w:rPr>
                <w:rFonts w:cs="Times New Roman"/>
                <w:b/>
                <w:sz w:val="20"/>
                <w:szCs w:val="20"/>
              </w:rPr>
              <w:t>SLI group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62684" w:rsidRPr="00615F12" w:rsidRDefault="00062684" w:rsidP="00062684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Total </w:t>
            </w:r>
          </w:p>
        </w:tc>
      </w:tr>
      <w:tr w:rsidR="00062684" w:rsidRPr="00615F12" w:rsidTr="00504C2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062684" w:rsidRPr="00615F12" w:rsidRDefault="00062684" w:rsidP="00BE6102">
            <w:pPr>
              <w:spacing w:line="48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62684" w:rsidRPr="006E384B" w:rsidRDefault="00062684" w:rsidP="00BE6102">
            <w:pPr>
              <w:spacing w:line="480" w:lineRule="auto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6E384B">
              <w:rPr>
                <w:rFonts w:cs="Times New Roman"/>
                <w:b/>
                <w:sz w:val="20"/>
                <w:szCs w:val="20"/>
              </w:rPr>
              <w:t>(</w:t>
            </w:r>
            <w:r w:rsidRPr="006E384B">
              <w:rPr>
                <w:rFonts w:cs="Times New Roman"/>
                <w:b/>
                <w:i/>
                <w:sz w:val="20"/>
                <w:szCs w:val="20"/>
              </w:rPr>
              <w:t xml:space="preserve">n </w:t>
            </w:r>
            <w:r w:rsidRPr="006E384B">
              <w:rPr>
                <w:rFonts w:cs="Times New Roman"/>
                <w:b/>
                <w:sz w:val="20"/>
                <w:szCs w:val="20"/>
              </w:rPr>
              <w:t>= 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62684" w:rsidRPr="006E384B" w:rsidRDefault="00062684" w:rsidP="00BE6102">
            <w:pPr>
              <w:spacing w:line="480" w:lineRule="auto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6E384B">
              <w:rPr>
                <w:rFonts w:cs="Times New Roman"/>
                <w:b/>
                <w:sz w:val="20"/>
                <w:szCs w:val="20"/>
              </w:rPr>
              <w:t>(</w:t>
            </w:r>
            <w:r w:rsidRPr="006E384B">
              <w:rPr>
                <w:rFonts w:cs="Times New Roman"/>
                <w:b/>
                <w:i/>
                <w:sz w:val="20"/>
                <w:szCs w:val="20"/>
              </w:rPr>
              <w:t xml:space="preserve">n </w:t>
            </w:r>
            <w:r w:rsidRPr="006E384B">
              <w:rPr>
                <w:rFonts w:cs="Times New Roman"/>
                <w:b/>
                <w:sz w:val="20"/>
                <w:szCs w:val="20"/>
              </w:rPr>
              <w:t>= 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62684" w:rsidRPr="006E384B" w:rsidRDefault="00062684" w:rsidP="00BE6102">
            <w:pPr>
              <w:spacing w:line="480" w:lineRule="auto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6E384B">
              <w:rPr>
                <w:rFonts w:cs="Times New Roman"/>
                <w:b/>
                <w:sz w:val="20"/>
                <w:szCs w:val="20"/>
              </w:rPr>
              <w:t>(</w:t>
            </w:r>
            <w:r w:rsidRPr="006E384B">
              <w:rPr>
                <w:rFonts w:cs="Times New Roman"/>
                <w:b/>
                <w:i/>
                <w:sz w:val="20"/>
                <w:szCs w:val="20"/>
              </w:rPr>
              <w:t xml:space="preserve">n </w:t>
            </w:r>
            <w:r w:rsidRPr="006E384B">
              <w:rPr>
                <w:rFonts w:cs="Times New Roman"/>
                <w:b/>
                <w:sz w:val="20"/>
                <w:szCs w:val="20"/>
              </w:rPr>
              <w:t>= 1</w:t>
            </w:r>
            <w:r>
              <w:rPr>
                <w:rFonts w:cs="Times New Roman"/>
                <w:b/>
                <w:sz w:val="20"/>
                <w:szCs w:val="20"/>
              </w:rPr>
              <w:t>3</w:t>
            </w:r>
            <w:r w:rsidRPr="006E384B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62684" w:rsidRPr="006E384B" w:rsidRDefault="00062684" w:rsidP="00BE6102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(</w:t>
            </w:r>
            <w:r w:rsidRPr="001A2627">
              <w:rPr>
                <w:rFonts w:cs="Times New Roman"/>
                <w:b/>
                <w:i/>
                <w:sz w:val="20"/>
                <w:szCs w:val="20"/>
              </w:rPr>
              <w:t>N</w:t>
            </w:r>
            <w:r>
              <w:rPr>
                <w:rFonts w:cs="Times New Roman"/>
                <w:b/>
                <w:sz w:val="20"/>
                <w:szCs w:val="20"/>
              </w:rPr>
              <w:t xml:space="preserve"> = 46)</w:t>
            </w:r>
          </w:p>
        </w:tc>
      </w:tr>
      <w:tr w:rsidR="00062684" w:rsidRPr="00615F12" w:rsidTr="00504C24">
        <w:tc>
          <w:tcPr>
            <w:tcW w:w="2376" w:type="dxa"/>
            <w:tcBorders>
              <w:left w:val="nil"/>
              <w:bottom w:val="nil"/>
              <w:right w:val="nil"/>
            </w:tcBorders>
          </w:tcPr>
          <w:p w:rsidR="00062684" w:rsidRPr="00615F12" w:rsidRDefault="00062684" w:rsidP="00062684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w RT drops (</w:t>
            </w:r>
            <w:r>
              <w:rPr>
                <w:rFonts w:cstheme="minorHAnsi"/>
                <w:sz w:val="20"/>
                <w:szCs w:val="20"/>
              </w:rPr>
              <w:t>≤</w:t>
            </w:r>
            <w:r>
              <w:rPr>
                <w:rFonts w:cs="Times New Roman"/>
                <w:sz w:val="20"/>
                <w:szCs w:val="20"/>
              </w:rPr>
              <w:t xml:space="preserve"> 4 drops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62684" w:rsidRPr="00615F12" w:rsidRDefault="00062684" w:rsidP="00BE6102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62684" w:rsidRPr="00615F12" w:rsidRDefault="00062684" w:rsidP="00BE6102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62684" w:rsidRPr="00615F12" w:rsidRDefault="00062684" w:rsidP="00BE6102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62684" w:rsidRDefault="00062684" w:rsidP="00BE6102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</w:t>
            </w:r>
          </w:p>
        </w:tc>
      </w:tr>
      <w:tr w:rsidR="00062684" w:rsidRPr="00615F12" w:rsidTr="00504C2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062684" w:rsidRPr="00615F12" w:rsidRDefault="00062684" w:rsidP="00BE610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igh RT drops (</w:t>
            </w:r>
            <w:r>
              <w:rPr>
                <w:rFonts w:cstheme="minorHAnsi"/>
                <w:sz w:val="20"/>
                <w:szCs w:val="20"/>
              </w:rPr>
              <w:t>≥ 5 drops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62684" w:rsidRPr="00615F12" w:rsidRDefault="00062684" w:rsidP="00BE6102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62684" w:rsidRPr="00615F12" w:rsidRDefault="00062684" w:rsidP="00BE6102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62684" w:rsidRPr="00615F12" w:rsidRDefault="00062684" w:rsidP="00BE6102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62684" w:rsidRDefault="00062684" w:rsidP="00BE6102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</w:t>
            </w:r>
          </w:p>
        </w:tc>
      </w:tr>
      <w:tr w:rsidR="00062684" w:rsidRPr="00D504C3" w:rsidTr="00504C2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062684" w:rsidRPr="00615F12" w:rsidRDefault="00062684" w:rsidP="00BE610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62684" w:rsidRPr="00615F12" w:rsidRDefault="00062684" w:rsidP="00BE6102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62684" w:rsidRPr="00615F12" w:rsidRDefault="00062684" w:rsidP="00BE6102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62684" w:rsidRPr="00615F12" w:rsidRDefault="00062684" w:rsidP="00BE6102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62684" w:rsidRDefault="00E540E5" w:rsidP="00BE6102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062684" w:rsidRPr="00D504C3" w:rsidTr="00504C24"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2684" w:rsidRPr="00615F12" w:rsidRDefault="00062684" w:rsidP="00BE6102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2684" w:rsidRPr="00615F12" w:rsidRDefault="00062684" w:rsidP="00BE6102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2684" w:rsidRPr="00615F12" w:rsidRDefault="00062684" w:rsidP="00BE6102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2684" w:rsidRPr="00615F12" w:rsidRDefault="00062684" w:rsidP="00BE6102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2684" w:rsidRDefault="00E540E5" w:rsidP="00BE6102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6</w:t>
            </w:r>
          </w:p>
        </w:tc>
      </w:tr>
    </w:tbl>
    <w:p w:rsidR="00062684" w:rsidRDefault="00062684" w:rsidP="00062684">
      <w:pPr>
        <w:pStyle w:val="Geenafstand"/>
        <w:spacing w:line="480" w:lineRule="auto"/>
        <w:rPr>
          <w:rFonts w:ascii="Calibri" w:hAnsi="Calibri" w:cs="Times New Roman"/>
          <w:i/>
          <w:sz w:val="18"/>
          <w:szCs w:val="18"/>
          <w:lang w:val="en-US"/>
        </w:rPr>
      </w:pPr>
    </w:p>
    <w:p w:rsidR="00062684" w:rsidRDefault="00062684" w:rsidP="002F68AB">
      <w:pPr>
        <w:spacing w:after="0" w:line="480" w:lineRule="auto"/>
      </w:pPr>
    </w:p>
    <w:sectPr w:rsidR="000626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4E42"/>
    <w:rsid w:val="00062684"/>
    <w:rsid w:val="001A2627"/>
    <w:rsid w:val="002F68AB"/>
    <w:rsid w:val="003F01BD"/>
    <w:rsid w:val="004A1D98"/>
    <w:rsid w:val="005F5829"/>
    <w:rsid w:val="008C596B"/>
    <w:rsid w:val="00964E42"/>
    <w:rsid w:val="00997E7D"/>
    <w:rsid w:val="00B05BBC"/>
    <w:rsid w:val="00CC52BB"/>
    <w:rsid w:val="00E1210A"/>
    <w:rsid w:val="00E540E5"/>
    <w:rsid w:val="00EB7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64E4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964E42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964E42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64E4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964E42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964E42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3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dboud Universiteit Nijmegen</Company>
  <LinksUpToDate>false</LinksUpToDate>
  <CharactersWithSpaces>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wart, F.S. (Fenny)</dc:creator>
  <cp:lastModifiedBy>Fenny S</cp:lastModifiedBy>
  <cp:revision>5</cp:revision>
  <dcterms:created xsi:type="dcterms:W3CDTF">2017-12-11T13:29:00Z</dcterms:created>
  <dcterms:modified xsi:type="dcterms:W3CDTF">2017-12-15T14:20:00Z</dcterms:modified>
</cp:coreProperties>
</file>